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C1D02" w14:textId="1BD183EB" w:rsidR="00105162" w:rsidRDefault="00ED3AFC">
      <w:pPr>
        <w:rPr>
          <w:lang w:val="en-US"/>
        </w:rPr>
      </w:pPr>
      <w:r>
        <w:rPr>
          <w:lang w:val="en-US"/>
        </w:rPr>
        <w:t xml:space="preserve">Supplementary table 1. Variants of </w:t>
      </w:r>
      <w:proofErr w:type="spellStart"/>
      <w:r>
        <w:rPr>
          <w:lang w:val="en-US"/>
        </w:rPr>
        <w:t>of</w:t>
      </w:r>
      <w:proofErr w:type="spellEnd"/>
      <w:r>
        <w:rPr>
          <w:lang w:val="en-US"/>
        </w:rPr>
        <w:t xml:space="preserve"> AD risk genes included in analysis</w:t>
      </w:r>
    </w:p>
    <w:tbl>
      <w:tblPr>
        <w:tblW w:w="10272" w:type="dxa"/>
        <w:tblInd w:w="-633" w:type="dxa"/>
        <w:tblLook w:val="04A0" w:firstRow="1" w:lastRow="0" w:firstColumn="1" w:lastColumn="0" w:noHBand="0" w:noVBand="1"/>
      </w:tblPr>
      <w:tblGrid>
        <w:gridCol w:w="1051"/>
        <w:gridCol w:w="1271"/>
        <w:gridCol w:w="1440"/>
        <w:gridCol w:w="1280"/>
        <w:gridCol w:w="1240"/>
        <w:gridCol w:w="960"/>
        <w:gridCol w:w="1900"/>
        <w:gridCol w:w="1240"/>
      </w:tblGrid>
      <w:tr w:rsidR="00CE3406" w:rsidRPr="00CE3406" w14:paraId="736842CC" w14:textId="77777777" w:rsidTr="00CE3406">
        <w:trPr>
          <w:trHeight w:val="300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1C5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7B5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N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79C3" w14:textId="35CF2115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romos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158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37F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nor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905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F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276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mputation qua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A30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otyped</w:t>
            </w:r>
          </w:p>
        </w:tc>
      </w:tr>
      <w:tr w:rsidR="00CE3406" w:rsidRPr="00CE3406" w14:paraId="4E9D495C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8FD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R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C4C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66564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F84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1D7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076920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F0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8ED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180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B76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.00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E5F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208C28C0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1D1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R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74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381836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FEC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5B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077849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40B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7A6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188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BE0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6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C8A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49F64A60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1A4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R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48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67017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7CE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57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077862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A24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A7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187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FA8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7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C97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769C3323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24C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R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F9A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20343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6B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2D9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07803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27F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F3D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01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84A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9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23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  <w:bookmarkStart w:id="0" w:name="_GoBack"/>
        <w:bookmarkEnd w:id="0"/>
      </w:tr>
      <w:tr w:rsidR="00CE3406" w:rsidRPr="00CE3406" w14:paraId="61B22137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AE8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BIN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C27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75615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435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5BD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278896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45A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102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34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5EE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853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EED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56CF7054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1E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BIN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DBC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67338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D5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427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278928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74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24E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67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A6C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640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E5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3D6DA340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1AB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BIN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7E6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7443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1D9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60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278946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A73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38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69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8CC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678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ED6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29D2FD24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A5B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INPP5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502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353496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456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758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340684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DEA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194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69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1DB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833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327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568B375B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211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EF2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9FD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909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BF5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18B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8223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E3F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B51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96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902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898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80D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12CC7CF1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7EF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D2AP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81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93494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602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B62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474533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D02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E2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69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C3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9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7C1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3BF4D4CB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EE8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D2AP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C8F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09483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0CC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44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474877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4EB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2A5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72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AC2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AF8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1A133347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536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NME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603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271805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415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E61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378415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F18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799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74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6C2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5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FDA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0D0A73F5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F53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ZCWPW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72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4766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949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58F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000044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6F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604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11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C3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5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668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13CB3D13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3DD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EPH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6F0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17675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91B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17B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43109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3D8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C4B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187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CA0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E3D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5DCB6FD5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C6C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EPH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FDE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177114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89D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FD4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431107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6B4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5E8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12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614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792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395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245CF4B6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252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TK2B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37A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2883497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77E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A7C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7195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274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B7A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54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08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8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2D9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62FA4190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A64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12E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1136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7C8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671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74645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B69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CBD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01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FE0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9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5DF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1BCDA91D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2F0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8AE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5322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3B1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FC7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74663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144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1C4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9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590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80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EC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5195781F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869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2C8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93318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9FB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030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7467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16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0DD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02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99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6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95A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48B1BF26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142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ELF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B2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08387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DF7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56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475578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624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DFB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13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5A3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797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1D2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2F5474A7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032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S4A6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9E2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9833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137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46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9923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209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045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01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56E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3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A93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6C6BE765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040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S4A6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81A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6109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959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00E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99393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3E9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07E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36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980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8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9C8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17235E98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ED6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ICAL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541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5616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20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F1F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5800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740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47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43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019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43E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41DE40AA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9BC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ICAL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E6E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07928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5D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C1B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5867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7D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F1B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74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A33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6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60F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6CF3F853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934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ICAL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6C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38511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BD7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64C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858686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002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EA0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374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19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6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CC5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2ED84AEB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765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ORL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FBD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121834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656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369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214355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A5A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231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044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66F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4A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1B90D390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D87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ORL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E7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1314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B54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534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215027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410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786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431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B16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14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A54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629BBE5B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005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FERMT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2EC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71259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5E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04F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3400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63F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63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082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FDF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.00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93D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0EB85973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9BE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LC24A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80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104986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48F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1DD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929269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B3D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166F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41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439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9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CD1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enotyped</w:t>
            </w:r>
          </w:p>
        </w:tc>
      </w:tr>
      <w:tr w:rsidR="00CE3406" w:rsidRPr="00CE3406" w14:paraId="082EE328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5AE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ABCA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5C3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375224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0BE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F62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0564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201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38D1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03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8172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756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ABE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6BAA91D7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382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ABCA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947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414792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C75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E199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063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87D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2EF6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03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48A4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05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9B0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0E93349F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E2B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D3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DE5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38654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0BA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770D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17279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DB48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1D6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277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6E8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8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1E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CE3406" w:rsidRPr="00CE3406" w14:paraId="5568F014" w14:textId="77777777" w:rsidTr="00CE340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6DDC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ASS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704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rs72745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42F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2E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55018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D87E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0E13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093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C080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0.96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C0EB" w14:textId="77777777" w:rsidR="00CE3406" w:rsidRPr="00CE3406" w:rsidRDefault="00CE3406" w:rsidP="00CE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406"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</w:tbl>
    <w:p w14:paraId="335A871C" w14:textId="77777777" w:rsidR="00CE3406" w:rsidRDefault="00CE3406">
      <w:pPr>
        <w:rPr>
          <w:lang w:val="en-US"/>
        </w:rPr>
      </w:pPr>
    </w:p>
    <w:p w14:paraId="4FBE97A6" w14:textId="07932762" w:rsidR="00ED3AFC" w:rsidRPr="00ED3AFC" w:rsidRDefault="00ED3AFC">
      <w:pPr>
        <w:rPr>
          <w:lang w:val="en-US"/>
        </w:rPr>
      </w:pPr>
      <w:r>
        <w:rPr>
          <w:lang w:val="en-US"/>
        </w:rPr>
        <w:t>MAF: minor allele frequency</w:t>
      </w:r>
    </w:p>
    <w:sectPr w:rsidR="00ED3AFC" w:rsidRPr="00ED3A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6A"/>
    <w:rsid w:val="00094F46"/>
    <w:rsid w:val="000D086E"/>
    <w:rsid w:val="00105162"/>
    <w:rsid w:val="00392747"/>
    <w:rsid w:val="005D7121"/>
    <w:rsid w:val="005F6D2F"/>
    <w:rsid w:val="0061546A"/>
    <w:rsid w:val="008563FF"/>
    <w:rsid w:val="008C0F15"/>
    <w:rsid w:val="00903CFB"/>
    <w:rsid w:val="0098733D"/>
    <w:rsid w:val="00C71BB1"/>
    <w:rsid w:val="00CA1FB3"/>
    <w:rsid w:val="00CE3406"/>
    <w:rsid w:val="00E90220"/>
    <w:rsid w:val="00ED3AFC"/>
    <w:rsid w:val="00F7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852D"/>
  <w15:chartTrackingRefBased/>
  <w15:docId w15:val="{60E90939-234A-4C71-9E3C-491919AEA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</dc:creator>
  <cp:keywords/>
  <dc:description/>
  <cp:lastModifiedBy>Yue Liu</cp:lastModifiedBy>
  <cp:revision>3</cp:revision>
  <dcterms:created xsi:type="dcterms:W3CDTF">2020-01-31T04:28:00Z</dcterms:created>
  <dcterms:modified xsi:type="dcterms:W3CDTF">2020-02-04T02:21:00Z</dcterms:modified>
</cp:coreProperties>
</file>